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7C6161" w:rsidR="000035D5" w:rsidRDefault="000035D5">
                            <w:r>
                              <w:t xml:space="preserve">Reported on page number: </w:t>
                            </w:r>
                            <w:r w:rsidR="00500715">
                              <w:t>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7C6161" w:rsidR="000035D5" w:rsidRDefault="000035D5">
                      <w:r>
                        <w:t xml:space="preserve">Reported on page number: </w:t>
                      </w:r>
                      <w:r w:rsidR="00500715">
                        <w:t>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7E7D28" w:rsidR="000035D5" w:rsidRDefault="000035D5" w:rsidP="000035D5">
                            <w:r>
                              <w:t xml:space="preserve">Reported on page number: </w:t>
                            </w:r>
                            <w:r w:rsidR="002C73A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7E7D28" w:rsidR="000035D5" w:rsidRDefault="000035D5" w:rsidP="000035D5">
                      <w:r>
                        <w:t xml:space="preserve">Reported on page number: </w:t>
                      </w:r>
                      <w:r w:rsidR="002C73A8">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EC35C1B" w:rsidR="000035D5" w:rsidRDefault="002C73A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EC35C1B" w:rsidR="000035D5" w:rsidRDefault="002C73A8" w:rsidP="000035D5">
                      <w:r>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A2D57B3">
                <wp:simplePos x="0" y="0"/>
                <wp:positionH relativeFrom="margin">
                  <wp:align>right</wp:align>
                </wp:positionH>
                <wp:positionV relativeFrom="paragraph">
                  <wp:posOffset>7816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BE441CC" w:rsidR="000035D5" w:rsidRDefault="003D7FA0"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61.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" strokecolor="#193a65">
                <v:textbox>
                  <w:txbxContent>
                    <w:p w14:paraId="223CD14A" w14:textId="5BE441CC" w:rsidR="000035D5" w:rsidRDefault="003D7FA0" w:rsidP="000035D5">
                      <w:r>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77E39F5" w:rsidR="000035D5" w:rsidRDefault="00B26EA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77E39F5" w:rsidR="000035D5" w:rsidRDefault="00B26EA1"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527BC13" w:rsidR="000035D5" w:rsidRDefault="00B26EA1"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4527BC13" w:rsidR="000035D5" w:rsidRDefault="00B26EA1"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1926A2" w:rsidR="000035D5" w:rsidRDefault="0086615F" w:rsidP="000035D5">
                            <w:r w:rsidRPr="0086615F">
                              <w:t>The findings of this research will be made available to the local community via a series of community engagement programs under the Oyo Empire Archaeology and Heritage Project, coordinated by the principal investigator of the project, Akinwumi Ogundir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251926A2" w:rsidR="000035D5" w:rsidRDefault="0086615F" w:rsidP="000035D5">
                      <w:r w:rsidRPr="0086615F">
                        <w:t>The findings of this research will be made available to the local community via a series of community engagement programs under the Oyo Empire Archaeology and Heritage Project, coordinated by the principal investigator of the project, Akinwumi Ogundiran.</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6C3AE09" w:rsidR="000035D5" w:rsidRDefault="0033744B" w:rsidP="000035D5">
                            <w:r>
                              <w:t>P</w:t>
                            </w:r>
                            <w:r w:rsidRPr="0033744B">
                              <w:t xml:space="preserve">ermission </w:t>
                            </w:r>
                            <w:r>
                              <w:t>does not</w:t>
                            </w:r>
                            <w:r w:rsidRPr="0033744B">
                              <w:t xml:space="preserve"> include an agreement on access to outputs and benefit sharing</w:t>
                            </w:r>
                            <w:r w:rsidR="00DE148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6C3AE09" w:rsidR="000035D5" w:rsidRDefault="0033744B" w:rsidP="000035D5">
                      <w:r>
                        <w:t>P</w:t>
                      </w:r>
                      <w:r w:rsidRPr="0033744B">
                        <w:t xml:space="preserve">ermission </w:t>
                      </w:r>
                      <w:r>
                        <w:t>does not</w:t>
                      </w:r>
                      <w:r w:rsidRPr="0033744B">
                        <w:t xml:space="preserve"> include an agreement on access to outputs and benefit sharing</w:t>
                      </w:r>
                      <w:r w:rsidR="00DE148A">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09D54B5">
                <wp:simplePos x="0" y="0"/>
                <wp:positionH relativeFrom="margin">
                  <wp:align>right</wp:align>
                </wp:positionH>
                <wp:positionV relativeFrom="paragraph">
                  <wp:posOffset>679450</wp:posOffset>
                </wp:positionV>
                <wp:extent cx="6838950" cy="1092200"/>
                <wp:effectExtent l="0" t="0" r="19050" b="1270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92200"/>
                        </a:xfrm>
                        <a:prstGeom prst="rect">
                          <a:avLst/>
                        </a:prstGeom>
                        <a:solidFill>
                          <a:srgbClr val="FFFFFF"/>
                        </a:solidFill>
                        <a:ln w="9525">
                          <a:solidFill>
                            <a:srgbClr val="193A65"/>
                          </a:solidFill>
                          <a:miter lim="800000"/>
                          <a:headEnd/>
                          <a:tailEnd/>
                        </a:ln>
                      </wps:spPr>
                      <wps:txbx>
                        <w:txbxContent>
                          <w:p w14:paraId="7E9D1D64" w14:textId="7A9ABC5A" w:rsidR="000035D5" w:rsidRPr="00E631A7" w:rsidRDefault="00A82756" w:rsidP="000035D5">
                            <w:r w:rsidRPr="00E631A7">
                              <w:t>Permits to excavate, export, and analyze the materials described in this study were granted to</w:t>
                            </w:r>
                            <w:r w:rsidR="00BD783C">
                              <w:t xml:space="preserve"> Akinwumi Ogundiran and Jonathan Aleru</w:t>
                            </w:r>
                            <w:r w:rsidRPr="00E631A7">
                              <w:t xml:space="preserve"> by the Nigerian National Park Service and the Nigeria’s National Commission for Museums and Monuments between 2018 and 2022. The materials were imported to the United States between 2018 and 2022 </w:t>
                            </w:r>
                            <w:r w:rsidR="00BD783C">
                              <w:t xml:space="preserve">by Akin Ogundiran </w:t>
                            </w:r>
                            <w:r w:rsidRPr="00E631A7">
                              <w:t>and were shipped to Canada for analysis in 202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86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CCifGAIAACcEAAAOAAAAZHJzL2Uyb0RvYy54bWysU9tu2zAMfR+wfxD0vthOkyw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" strokecolor="#193a65">
                <v:textbox>
                  <w:txbxContent>
                    <w:p w14:paraId="7E9D1D64" w14:textId="7A9ABC5A" w:rsidR="000035D5" w:rsidRPr="00E631A7" w:rsidRDefault="00A82756" w:rsidP="000035D5">
                      <w:r w:rsidRPr="00E631A7">
                        <w:t>Permits to excavate, export, and analyze the materials described in this study were granted to</w:t>
                      </w:r>
                      <w:r w:rsidR="00BD783C">
                        <w:t xml:space="preserve"> Akinwumi Ogundiran and Jonathan Aleru</w:t>
                      </w:r>
                      <w:r w:rsidRPr="00E631A7">
                        <w:t xml:space="preserve"> by the Nigerian National Park Service and the Nigeria’s National Commission for Museums and Monuments between 2018 and 2022. The materials were imported to the United States between 2018 and 2022 </w:t>
                      </w:r>
                      <w:r w:rsidR="00BD783C">
                        <w:t xml:space="preserve">by Akin Ogundiran </w:t>
                      </w:r>
                      <w:r w:rsidRPr="00E631A7">
                        <w:t>and were shipped to Canada for analysis in 2023.</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49477335" w:rsidR="000035D5" w:rsidRDefault="00465EEA"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49477335" w:rsidR="000035D5" w:rsidRDefault="00465EEA"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221F647E">
                <wp:simplePos x="0" y="0"/>
                <wp:positionH relativeFrom="margin">
                  <wp:align>right</wp:align>
                </wp:positionH>
                <wp:positionV relativeFrom="paragraph">
                  <wp:posOffset>846455</wp:posOffset>
                </wp:positionV>
                <wp:extent cx="6838950" cy="952500"/>
                <wp:effectExtent l="0" t="0" r="19050" b="1905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52500"/>
                        </a:xfrm>
                        <a:prstGeom prst="rect">
                          <a:avLst/>
                        </a:prstGeom>
                        <a:solidFill>
                          <a:srgbClr val="FFFFFF"/>
                        </a:solidFill>
                        <a:ln w="9525">
                          <a:solidFill>
                            <a:srgbClr val="193A65"/>
                          </a:solidFill>
                          <a:miter lim="800000"/>
                          <a:headEnd/>
                          <a:tailEnd/>
                        </a:ln>
                      </wps:spPr>
                      <wps:txbx>
                        <w:txbxContent>
                          <w:p w14:paraId="75D923C4" w14:textId="614CAC7A" w:rsidR="000035D5" w:rsidRPr="00E631A7" w:rsidRDefault="00875F31" w:rsidP="000035D5">
                            <w:r w:rsidRPr="00E631A7">
                              <w:t>Three of the authors are local researchers from the research area, and two of the authors are affiliated with a local institution. The research was also carried out in collaboration with the local community, who served as hosts to the excavation team directed by Akinwumi Ogundiran</w:t>
                            </w:r>
                            <w:r w:rsidR="00B11099" w:rsidRPr="00E631A7">
                              <w:t xml:space="preserve"> and was supported by </w:t>
                            </w:r>
                            <w:r w:rsidR="00E631A7" w:rsidRPr="00E631A7">
                              <w:t>the Alaafin (King) of Oyo, His Imperial Majesty, Oba Lamidi Olayiwola Adeyemi III</w:t>
                            </w:r>
                            <w:r w:rsidR="00E3748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7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" strokecolor="#193a65">
                <v:textbox>
                  <w:txbxContent>
                    <w:p w14:paraId="75D923C4" w14:textId="614CAC7A" w:rsidR="000035D5" w:rsidRPr="00E631A7" w:rsidRDefault="00875F31" w:rsidP="000035D5">
                      <w:r w:rsidRPr="00E631A7">
                        <w:t>Three of the authors are local researchers from the research area, and two of the authors are affiliated with a local institution. The research was also carried out in collaboration with the local community, who served as hosts to the excavation team directed by Akinwumi Ogundiran</w:t>
                      </w:r>
                      <w:r w:rsidR="00B11099" w:rsidRPr="00E631A7">
                        <w:t xml:space="preserve"> and was supported by </w:t>
                      </w:r>
                      <w:r w:rsidR="00E631A7" w:rsidRPr="00E631A7">
                        <w:t>the Alaafin (King) of Oyo, His Imperial Majesty, Oba Lamidi Olayiwola Adeyemi III</w:t>
                      </w:r>
                      <w:r w:rsidR="00E3748C">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7F331C5" w:rsidR="000035D5" w:rsidRDefault="0010086B" w:rsidP="000035D5">
                            <w:r w:rsidRPr="0010086B">
                              <w:t>All necessary permits</w:t>
                            </w:r>
                            <w:r w:rsidR="00332B67">
                              <w:t xml:space="preserve"> and publish</w:t>
                            </w:r>
                            <w:r w:rsidR="008C7455">
                              <w:t>ed</w:t>
                            </w:r>
                            <w:r w:rsidR="00332B67">
                              <w:t xml:space="preserve"> materials in this study</w:t>
                            </w:r>
                            <w:r w:rsidRPr="0010086B">
                              <w:t xml:space="preserve"> were granted by the Nigerian National Park Service and the Nigeria’s National Commission for Museums and Monuments</w:t>
                            </w:r>
                            <w:r w:rsidR="00332B67">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7F331C5" w:rsidR="000035D5" w:rsidRDefault="0010086B" w:rsidP="000035D5">
                      <w:r w:rsidRPr="0010086B">
                        <w:t>All necessary permits</w:t>
                      </w:r>
                      <w:r w:rsidR="00332B67">
                        <w:t xml:space="preserve"> and publish</w:t>
                      </w:r>
                      <w:r w:rsidR="008C7455">
                        <w:t>ed</w:t>
                      </w:r>
                      <w:r w:rsidR="00332B67">
                        <w:t xml:space="preserve"> materials in this study</w:t>
                      </w:r>
                      <w:r w:rsidRPr="0010086B">
                        <w:t xml:space="preserve"> were granted by the Nigerian National Park Service and the Nigeria’s National Commission for Museums and Monuments</w:t>
                      </w:r>
                      <w:r w:rsidR="00332B67">
                        <w:t>.</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76344" w:rsidRPr="00F57A3B" w:rsidRDefault="00F76344">
      <w:pPr>
        <w:rPr>
          <w:rFonts w:ascii="Arial" w:hAnsi="Arial" w:cs="Arial"/>
        </w:rPr>
      </w:pPr>
    </w:p>
    <w:sectPr w:rsidR="00F76344"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7197F3" w14:textId="77777777" w:rsidR="000F36CE" w:rsidRDefault="000F36CE" w:rsidP="00F57A3B">
      <w:r>
        <w:separator/>
      </w:r>
    </w:p>
  </w:endnote>
  <w:endnote w:type="continuationSeparator" w:id="0">
    <w:p w14:paraId="218ECC88" w14:textId="77777777" w:rsidR="000F36CE" w:rsidRDefault="000F36C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8437FB" w14:textId="77777777" w:rsidR="000F36CE" w:rsidRDefault="000F36CE" w:rsidP="00F57A3B">
      <w:r>
        <w:separator/>
      </w:r>
    </w:p>
  </w:footnote>
  <w:footnote w:type="continuationSeparator" w:id="0">
    <w:p w14:paraId="5996C06D" w14:textId="77777777" w:rsidR="000F36CE" w:rsidRDefault="000F36C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C35503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36CE"/>
    <w:rsid w:val="0010086B"/>
    <w:rsid w:val="00116E71"/>
    <w:rsid w:val="001550AD"/>
    <w:rsid w:val="00180D64"/>
    <w:rsid w:val="001A3860"/>
    <w:rsid w:val="001E6603"/>
    <w:rsid w:val="00252383"/>
    <w:rsid w:val="002C73A8"/>
    <w:rsid w:val="00332B67"/>
    <w:rsid w:val="00335779"/>
    <w:rsid w:val="0033744B"/>
    <w:rsid w:val="00395359"/>
    <w:rsid w:val="003D7FA0"/>
    <w:rsid w:val="00461C84"/>
    <w:rsid w:val="00465EEA"/>
    <w:rsid w:val="00483A66"/>
    <w:rsid w:val="004A2FBA"/>
    <w:rsid w:val="004A7A57"/>
    <w:rsid w:val="004C630D"/>
    <w:rsid w:val="004C71C4"/>
    <w:rsid w:val="00500715"/>
    <w:rsid w:val="00515BC0"/>
    <w:rsid w:val="00541C18"/>
    <w:rsid w:val="00580384"/>
    <w:rsid w:val="006059CF"/>
    <w:rsid w:val="00691239"/>
    <w:rsid w:val="0069423E"/>
    <w:rsid w:val="006F5F45"/>
    <w:rsid w:val="0074708B"/>
    <w:rsid w:val="00831ADE"/>
    <w:rsid w:val="00841F25"/>
    <w:rsid w:val="0086615F"/>
    <w:rsid w:val="00875F31"/>
    <w:rsid w:val="008C7455"/>
    <w:rsid w:val="009364D9"/>
    <w:rsid w:val="009569BF"/>
    <w:rsid w:val="00974A50"/>
    <w:rsid w:val="00A43F5B"/>
    <w:rsid w:val="00A82756"/>
    <w:rsid w:val="00A961CD"/>
    <w:rsid w:val="00AA7985"/>
    <w:rsid w:val="00AB2912"/>
    <w:rsid w:val="00AD410C"/>
    <w:rsid w:val="00B11099"/>
    <w:rsid w:val="00B26EA1"/>
    <w:rsid w:val="00BD19EC"/>
    <w:rsid w:val="00BD783C"/>
    <w:rsid w:val="00C07BA5"/>
    <w:rsid w:val="00CB6592"/>
    <w:rsid w:val="00D22F3E"/>
    <w:rsid w:val="00DE148A"/>
    <w:rsid w:val="00E004E6"/>
    <w:rsid w:val="00E3748C"/>
    <w:rsid w:val="00E631A7"/>
    <w:rsid w:val="00E976A3"/>
    <w:rsid w:val="00EA162F"/>
    <w:rsid w:val="00F57A3B"/>
    <w:rsid w:val="00F64ACF"/>
    <w:rsid w:val="00F76344"/>
    <w:rsid w:val="00F95273"/>
    <w:rsid w:val="00FA2582"/>
    <w:rsid w:val="00FF0D35"/>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oses Akogun</cp:lastModifiedBy>
  <cp:revision>3</cp:revision>
  <dcterms:created xsi:type="dcterms:W3CDTF">2026-03-02T07:15:00Z</dcterms:created>
  <dcterms:modified xsi:type="dcterms:W3CDTF">2026-03-02T07:18:00Z</dcterms:modified>
</cp:coreProperties>
</file>